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30265A" w14:textId="1624F9A3" w:rsidR="007C3222" w:rsidRPr="00FC616E" w:rsidRDefault="007C3222" w:rsidP="007C3222">
      <w:pPr>
        <w:rPr>
          <w:b/>
        </w:rPr>
      </w:pPr>
      <w:r>
        <w:rPr>
          <w:b/>
        </w:rPr>
        <w:t>S1</w:t>
      </w:r>
      <w:r w:rsidR="00757224">
        <w:rPr>
          <w:b/>
        </w:rPr>
        <w:t xml:space="preserve"> Table</w:t>
      </w:r>
      <w:r>
        <w:rPr>
          <w:b/>
        </w:rPr>
        <w:t xml:space="preserve">. List of genotypes in the </w:t>
      </w:r>
      <w:r w:rsidRPr="003A27CA">
        <w:rPr>
          <w:b/>
        </w:rPr>
        <w:t>genomic selection training population</w:t>
      </w:r>
    </w:p>
    <w:tbl>
      <w:tblPr>
        <w:tblpPr w:leftFromText="180" w:rightFromText="180" w:vertAnchor="page" w:horzAnchor="page" w:tblpX="1909" w:tblpY="2161"/>
        <w:tblW w:w="9468" w:type="dxa"/>
        <w:tblLayout w:type="fixed"/>
        <w:tblLook w:val="0000" w:firstRow="0" w:lastRow="0" w:firstColumn="0" w:lastColumn="0" w:noHBand="0" w:noVBand="0"/>
      </w:tblPr>
      <w:tblGrid>
        <w:gridCol w:w="819"/>
        <w:gridCol w:w="819"/>
        <w:gridCol w:w="1980"/>
        <w:gridCol w:w="1620"/>
        <w:gridCol w:w="1980"/>
        <w:gridCol w:w="900"/>
        <w:gridCol w:w="1350"/>
      </w:tblGrid>
      <w:tr w:rsidR="00852060" w:rsidRPr="005E16E0" w14:paraId="2E3401DF" w14:textId="77777777" w:rsidTr="00852060">
        <w:trPr>
          <w:trHeight w:val="302"/>
        </w:trPr>
        <w:tc>
          <w:tcPr>
            <w:tcW w:w="81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A4D1FF0" w14:textId="68A968A6" w:rsidR="00852060" w:rsidRPr="005E16E0" w:rsidRDefault="00774E0B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/No</w:t>
            </w:r>
          </w:p>
        </w:tc>
        <w:tc>
          <w:tcPr>
            <w:tcW w:w="81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F3C303A" w14:textId="4620A104" w:rsidR="00852060" w:rsidRPr="005E16E0" w:rsidRDefault="00774E0B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2D945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 nam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5E862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emale </w:t>
            </w: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0D9E9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le </w:t>
            </w: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47F1B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loid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D293D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Description</w:t>
            </w:r>
          </w:p>
        </w:tc>
      </w:tr>
      <w:tr w:rsidR="00852060" w:rsidRPr="005E16E0" w14:paraId="747918B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7592FC" w14:textId="2BCF35BF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C389364" w14:textId="41A7A519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B32D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9BE2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03DB9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CC976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972E1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00FDF7F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64CF6DF" w14:textId="474DA805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4B65C21" w14:textId="7E0F917A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93F9F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Kabucuragy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A843C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FEAF6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587E8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B8D07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172BFD9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EAE992" w14:textId="0933942C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A1D585D" w14:textId="43C51CB3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3C363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Terez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B8142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AA81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EDEB5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29E9F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1D99B7B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D05E79" w14:textId="1AC812FC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DABB2A4" w14:textId="5EB75F50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106F0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yeru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3D1FE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BEEF0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A5C1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B64E0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4035B38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B9E307F" w14:textId="088D0D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D29FF96" w14:textId="509412B3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EECFE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kayong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69B65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46AB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E3C5A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E350B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34F4CCA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FC9ECF4" w14:textId="264A3F63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733FA6F" w14:textId="5B8B730F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B525C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mwezi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36BB0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717BB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61DC6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121A7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39274F2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5319E1D" w14:textId="096E7270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5BD300" w14:textId="176B29DC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A608C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tukur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6A18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F29CF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3B08F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926EE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577D51F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CB0D86A" w14:textId="6D28F260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4146B14" w14:textId="77AC6BCF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CA4ED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kasabir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FD697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82511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2B838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21B48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4982BA7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B38A8B1" w14:textId="56E735D9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DBDCB56" w14:textId="3AFBDC21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EB04E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kawer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E892A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0C83A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E4D36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4D8EB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0E3AC33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5A9B11" w14:textId="7F09B21A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7373953" w14:textId="0D93DB8E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EE870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nt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7EEDF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3C736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E5988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D7413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7659704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1B0FAD7" w14:textId="32027B58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F5ECA72" w14:textId="1312C234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97896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Kazirakwe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41864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87E95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CF432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0E261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0FCE5D1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55E709C" w14:textId="2442A80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034B00D" w14:textId="24199B10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2CA59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fuuka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99A30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D05D1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50FB8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8FC28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852060" w:rsidRPr="005E16E0" w14:paraId="4C6734A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E454FF7" w14:textId="2C34CBD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D68EBA" w14:textId="78EE0511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E5F13" w14:textId="01C8AD9D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205C9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4DE77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74B07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6368B" w14:textId="77777777" w:rsidR="00852060" w:rsidRPr="005E16E0" w:rsidRDefault="00852060" w:rsidP="0082204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489E86C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D336D1F" w14:textId="007CD2E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5BF9C8" w14:textId="48A414D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A44F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3E93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kawer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6624F" w14:textId="76E9B46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632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02BD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6F18F36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785D0E" w14:textId="4FB3623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4A4AE66" w14:textId="59C17A3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3447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55E2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A7D85" w14:textId="453CC8A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E58B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E58F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5BCCF8E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7F60C3B" w14:textId="2FCC06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B3F4656" w14:textId="6E7B5E1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A0B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68CE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75381" w14:textId="71B05E5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B457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3E8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480CE99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C5EAA52" w14:textId="4110911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1768C1D" w14:textId="0DD5495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A23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3C5F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tukur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DC54F" w14:textId="71ECE3D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72CD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0CED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214BCC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6907385" w14:textId="3399EE1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26B63D6" w14:textId="4A6C207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1D1D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22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D3C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fuuk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C373E" w14:textId="6F9D1A6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0334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CA22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6E6D2C8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815622D" w14:textId="334F31E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09A201C" w14:textId="3126717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ED6D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76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60D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nt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BE3FD" w14:textId="5918BA7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6201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957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E43828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FB764DF" w14:textId="003982E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D52D92A" w14:textId="2ADB9BD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2061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04E2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Kabucuragy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26DE2" w14:textId="6AA98A8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E30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477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70A54C0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165D01" w14:textId="396046B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EF4204E" w14:textId="45F6C7D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83C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E72B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tukur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3FCC0" w14:textId="2CA3632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407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26F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43316EA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8B3F23" w14:textId="3D85B00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0625C06" w14:textId="275CA40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0FD9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C5DA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259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3C1F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5A90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7AEFA30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599BF6F" w14:textId="4CBFB53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A6E7D44" w14:textId="280D40C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884E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075-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04F2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9DAA5" w14:textId="4D7BEF7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5C4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ABD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1012A4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64747A2" w14:textId="7197FEA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4F4499" w14:textId="1F7A56B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78C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191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7274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5E16E0"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BB3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BB3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148AF21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9760E3" w14:textId="6F1160A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4BFF9A1" w14:textId="335DE7E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857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ECF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17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9C42F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75F61">
              <w:rPr>
                <w:rFonts w:ascii="Times New Roman" w:hAnsi="Times New Roman" w:cs="Times New Roman"/>
              </w:rPr>
              <w:t>Pisang</w:t>
            </w:r>
            <w:proofErr w:type="spellEnd"/>
            <w:r w:rsidRPr="00675F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5F61">
              <w:rPr>
                <w:rFonts w:ascii="Times New Roman" w:hAnsi="Times New Roman" w:cs="Times New Roman"/>
              </w:rPr>
              <w:t>Jari</w:t>
            </w:r>
            <w:proofErr w:type="spellEnd"/>
            <w:r w:rsidRPr="00675F6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5F61">
              <w:rPr>
                <w:rFonts w:ascii="Times New Roman" w:hAnsi="Times New Roman" w:cs="Times New Roman"/>
              </w:rPr>
              <w:t>Buaya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1E5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1558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1D63F41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E66334F" w14:textId="08B5B69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75175F" w14:textId="3496439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E5CE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E9EA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A12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31AE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ACD5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4666FEE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C8BAC59" w14:textId="3E2B9E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E97273D" w14:textId="03ABB3F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91A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1AF5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SH209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1BC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SH276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331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D183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E9612B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DC02BE" w14:textId="2A5AF34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84CABBE" w14:textId="6D233EA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5861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61A1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Kabucuragy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4AAB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71D8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5A4F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70CE63B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D75C21" w14:textId="7E329D4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58A370" w14:textId="7C28650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2D8E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8E2C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Tjau</w:t>
            </w:r>
            <w:proofErr w:type="spellEnd"/>
            <w:r w:rsidRPr="005E16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E16E0">
              <w:rPr>
                <w:rFonts w:ascii="Times New Roman" w:hAnsi="Times New Roman" w:cs="Times New Roman"/>
              </w:rPr>
              <w:t>lagad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FB3BE" w14:textId="035AAD7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is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lin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F719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67BF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CCE22D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56E1EF8" w14:textId="76C80A5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D4F532" w14:textId="34B9039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F52B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68-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4D7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Who-</w:t>
            </w:r>
            <w:proofErr w:type="spellStart"/>
            <w:r w:rsidRPr="005E16E0">
              <w:rPr>
                <w:rFonts w:ascii="Times New Roman" w:hAnsi="Times New Roman" w:cs="Times New Roman"/>
              </w:rPr>
              <w:t>gu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B6CD9" w14:textId="1381809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B6F9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4B48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26E2623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EB4ECF5" w14:textId="7340FD1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B1C5C3D" w14:textId="38CB219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B75D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47F3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mwezi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2219A" w14:textId="3C1FE0D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FCD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0C50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BF37BC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354201" w14:textId="1F39A38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DEFAA6" w14:textId="5CDD5C9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29941" w14:textId="6AFB758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E427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949C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0B3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ED5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35FE5A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6EDD3A6" w14:textId="01438C5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6DF8CEF" w14:textId="29C2F2E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E5CE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isang</w:t>
            </w:r>
            <w:proofErr w:type="spellEnd"/>
            <w:r w:rsidRPr="005E16E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</w:t>
            </w:r>
            <w:r w:rsidRPr="005E16E0">
              <w:rPr>
                <w:rFonts w:ascii="Times New Roman" w:hAnsi="Times New Roman" w:cs="Times New Roman"/>
              </w:rPr>
              <w:t>ilin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FE1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9654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E2B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A0C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074AD46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870B21" w14:textId="176AFF8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0F9F88F" w14:textId="220A270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144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F88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ECF9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FC20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37A6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499F4E0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AEE167" w14:textId="7EDAB54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CC31BF4" w14:textId="3B9C6A8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443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5E16E0"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7C3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9287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25E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AFAA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29CA13F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E1984B" w14:textId="2769C0E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F826A6A" w14:textId="7AA0837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963F6" w14:textId="3F7E4C8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4011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CAD2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BBA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7AB0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8A7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Parent</w:t>
            </w:r>
          </w:p>
        </w:tc>
      </w:tr>
      <w:tr w:rsidR="00774E0B" w:rsidRPr="005E16E0" w14:paraId="4EA6077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9C661BD" w14:textId="1F19EDB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6C3F1F" w14:textId="63D4ECC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E6D0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16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9FE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B295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68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D33B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5AF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2EE3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8B6159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708CD60" w14:textId="40C1DEE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27A3335" w14:textId="7A8D8F3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B483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58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DC5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D20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73B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AEF9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2EE3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1018B9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7192064" w14:textId="6891E23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C667833" w14:textId="23BB74B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F09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278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66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F283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63B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AD9D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50AF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2EE3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E69BEA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F9291A" w14:textId="3FA05A0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3557ACC" w14:textId="697A4F0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76F09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4B4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3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DB53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EF9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44F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906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A9C767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643D623" w14:textId="05ABB18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9C3C1B7" w14:textId="143592C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B7A6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750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36AB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1587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B248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5D07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EA3F41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82A3C0F" w14:textId="26C5D4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F79CDBC" w14:textId="664BFB8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66D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24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791A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B6BF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075-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8BFD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4531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02070E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21AA8BA" w14:textId="0E64819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2D8F22D" w14:textId="0BFE8A0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F629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47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533A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CA6B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410F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BE22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FF2F01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20E4EE7" w14:textId="40CC3E4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798FDC1" w14:textId="3F02B3D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80FA1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B9DD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47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435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0BF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AD83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55F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F0803D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51A9741" w14:textId="767EA52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F28B0F" w14:textId="65B9416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80FA1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DA85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1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F44E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245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4107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77D8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9E2017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6F981D9" w14:textId="739398B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88B18A" w14:textId="0F0DE1A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80FA1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FD1D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26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16B8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839F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4C3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E07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292438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5890327" w14:textId="0055CD7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5E9E14" w14:textId="2296C57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80FA1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31E0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26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519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09E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845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218E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11170F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6EDAE3C" w14:textId="76B912B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035D503" w14:textId="0D2170F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9795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77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06FE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281E2" w14:textId="6084C6D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D8A1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6E5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A3B559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D5F21DF" w14:textId="3510F72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26FEE8" w14:textId="56F7A9A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DE1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77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1EEA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E8D62" w14:textId="2E01F64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2D25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B9F4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69AE3D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C155FC4" w14:textId="66E6DCF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4E7A88" w14:textId="7634DB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FB1F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3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AFC4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C84A2" w14:textId="7B27228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9231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383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E8AE26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F6FB934" w14:textId="41B7363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F2411FD" w14:textId="64CA9B8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2F10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6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646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AFB30" w14:textId="54D610A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3302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B78E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4ECC9F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5F7BA51" w14:textId="2CA696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1B8B9D" w14:textId="4BBC8B7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7E0E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CA4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57E38" w14:textId="1933C12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7FDE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3DB9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D81CFB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38D3C11" w14:textId="0DD8FB9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0CB78F" w14:textId="1B401C4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AD6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4CE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A9E40F" w14:textId="3E84484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F20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EE9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3C691E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FFFEA8" w14:textId="5837FC9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0A816A" w14:textId="05893F1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3827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16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204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18019" w14:textId="47876B5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C347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6B7D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9AC8EE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F68E87D" w14:textId="76E2CE1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D962D4" w14:textId="7D45F56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1332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4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4850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17021" w14:textId="5FB29CB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7A0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E6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9F7567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ABE059D" w14:textId="7608B43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F459C4" w14:textId="7FE5268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4801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4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365B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242D9" w14:textId="7792D45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B54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917E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9F3944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84DA1C2" w14:textId="46F5E7C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0BD8ADE" w14:textId="15049B8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37348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54C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3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217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B7FA" w14:textId="64D829F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D04AF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FD77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B0FA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F82110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2991F99" w14:textId="62C8F89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08CBDF0" w14:textId="6CCE8B3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F7E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6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6E7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2D4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1C31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745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425F67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D3DFD91" w14:textId="52F556A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BD500E8" w14:textId="4ABE9CC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08E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07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058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54F49" w14:textId="2CE2CC2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F6F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25C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6FE9A2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27AC154" w14:textId="290B0F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F6C48AF" w14:textId="0D9197A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6DA1">
              <w:rPr>
                <w:rFonts w:ascii="Times New Roman" w:hAnsi="Times New Roman" w:cs="Times New Roman"/>
              </w:rPr>
              <w:t>C0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D30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07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DF6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96981" w14:textId="04F2A63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1364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B44E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2CC6FB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F947426" w14:textId="286ED2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06D5E6E" w14:textId="2574745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6DA1">
              <w:rPr>
                <w:rFonts w:ascii="Times New Roman" w:hAnsi="Times New Roman" w:cs="Times New Roman"/>
              </w:rPr>
              <w:t>C0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C70B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07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CCC4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5E204" w14:textId="160CF67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C70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859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6C59D2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CF6F30A" w14:textId="3E8336A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E67846" w14:textId="7FA09CD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1097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34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60E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620C8" w14:textId="28145CC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476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2DC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755A49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DE7D22" w14:textId="4AD4D17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62A2C0B" w14:textId="4FAE30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8842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34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2A4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CAFC2" w14:textId="0C771CD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F9D4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E47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A66C77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7F432F" w14:textId="617423B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B98BB2E" w14:textId="687C595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1AAA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4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BB0F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FC7D9" w14:textId="4AF07FE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28F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5F5E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AD0C34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63FABE" w14:textId="3F8BBFE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FF6E22" w14:textId="057D252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0EDE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7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2E7A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D7809" w14:textId="5DB1C16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2DBF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D85B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62D1B4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13B8D4B" w14:textId="6F4E149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DF90C4" w14:textId="2D06C68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1AE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7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63B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EEAA0" w14:textId="54CCF6D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BC6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EF0E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6CA65D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C7125E5" w14:textId="2179325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7D07BB" w14:textId="77FBB4F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E519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D2B0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99513" w14:textId="4838070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8BD5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4785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EBC1A7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88E96A" w14:textId="418BDCF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DB1018D" w14:textId="0E5B165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57D6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7AF2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75EDB" w14:textId="5198908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EE2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EE9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9DF579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A9F4535" w14:textId="2DA7ADA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501B87" w14:textId="5775E08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CCA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7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C32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AC1F3" w14:textId="6BE3258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F4B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0739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27C7CB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FF6040" w14:textId="14BE41B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82F75A6" w14:textId="60326BD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133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6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479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986F7" w14:textId="56CA5FE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BA6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C82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04F2E4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76DAEA" w14:textId="0B620AB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C90F41" w14:textId="0960BD3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B393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6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9C1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7FA06" w14:textId="72B571B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F8AD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DA7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695EB7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01E1B9F" w14:textId="4B40A79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AFEA3B" w14:textId="5F4725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02468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9C4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7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EB89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D4BE8" w14:textId="2981F63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D5AE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5D5AEC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5DA3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0A4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9DE8E4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587F13C" w14:textId="0A6A1D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0778D4C" w14:textId="4764F6D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47E9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2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A3D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08A4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489F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CFAC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B0E344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36ED597" w14:textId="23E8EE3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04DA4F" w14:textId="075E091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802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322C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A628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2589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C7AC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EA1C55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CA89D9B" w14:textId="3A08595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AF84C6E" w14:textId="3D8EBA2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8DA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4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4C00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70A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61C8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1159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205D3B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AC1C1B9" w14:textId="6D57A3B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F1D0475" w14:textId="2788300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0E98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B9E8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DB3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E5F3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8216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6827F6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B89DACF" w14:textId="56305FC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970963" w14:textId="2EA654E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526B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FFD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41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B24D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1E5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9DC2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FD88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819E3C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C07EF9F" w14:textId="18D7F77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75E230E" w14:textId="3E14FBA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526B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3900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8278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0D2C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34F1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D4E8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26276C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78C5DCE" w14:textId="303E633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447AF2" w14:textId="4606798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76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D897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F04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F68A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92B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EDA8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1E2A41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727B01D" w14:textId="5989FAB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672EB23" w14:textId="017002D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76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35E7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B76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1284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389E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D654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BBF07E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A5D55EC" w14:textId="1D63535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EBDDDA5" w14:textId="41289A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76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CF4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26DD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D05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FDAF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058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AE0000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281E6A" w14:textId="0680C77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9E081E" w14:textId="4DC8E33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76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A6E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754F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4C30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9ED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010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0E318E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DAF023A" w14:textId="1570BCB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E6ECC2F" w14:textId="2EC1109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76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C22A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9688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D09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9754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617F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AE0E38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D77DAC9" w14:textId="2104202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33F4782" w14:textId="3FA559E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24767"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72E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6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2658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E0AD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1C9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750B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D1384F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8E591E5" w14:textId="36516A8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086C5AE" w14:textId="4575BFF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A91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61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2694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E021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30D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6B0A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F2F839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A67D6CC" w14:textId="6C7197E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0E15F42" w14:textId="5153300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725DC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04B2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1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011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5D2E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803A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1693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9D50E7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110C3A2" w14:textId="5CDCB22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CD7C1F9" w14:textId="7F66D56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725DC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934F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4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B0BFF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14C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D1E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F64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B21FF5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0334F59" w14:textId="19ACA34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D99B032" w14:textId="2715041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93F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32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18EE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441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53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764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57EE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85C329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867738" w14:textId="0F01558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24D9906" w14:textId="6C49D69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4751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94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CBB2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4080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3E37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ACCB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940870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C399195" w14:textId="413A06D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40DA7D8" w14:textId="67B9631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3631F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CCCF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94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085E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E157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B07B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3F7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37ECEB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ADCDDCE" w14:textId="6A260D5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B88BCF0" w14:textId="4E1AA7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3631F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4E8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94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3E1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934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2E7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4723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D33ACB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6F5407" w14:textId="50D9F61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2CC6246" w14:textId="6F87345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3631F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2E8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94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144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6F1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482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C743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6E0D6C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0C5ECB8" w14:textId="54C3323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2769612" w14:textId="30F034F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7E7F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06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B98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D74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06A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FA88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406C9B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DEF3573" w14:textId="5F69471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A9B54D3" w14:textId="0A2DB51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1EA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35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41E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85FD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719-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109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1E9E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EA4988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927FB2E" w14:textId="64D9D7A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761F85" w14:textId="1688EB6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3EC3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9A49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D026F" w14:textId="7441BBE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34F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30F0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49F2E9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20954E6" w14:textId="14343E9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B7D0940" w14:textId="1DBBA32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18B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8C6A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9A5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CE9C4" w14:textId="5B2A2D4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0FED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E250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8AA205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2BADBA4" w14:textId="33524E3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9CC62A0" w14:textId="426F467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18B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07E4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9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A123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96AFA" w14:textId="68111EF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9A5A0" w14:textId="65F2E884" w:rsidR="00683575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3DCC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61E2C6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67C3AF6" w14:textId="7790987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1A7F6E9" w14:textId="41EE422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18B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816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26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F54E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8A54A" w14:textId="3B49344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9E8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51C5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EF47A5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D31B5DE" w14:textId="01369F7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E9A0E43" w14:textId="6C6BC7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18B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1E5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10BF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4310F" w14:textId="66A2F47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AE6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2B5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612590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3BC3C3A" w14:textId="279090F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056C42" w14:textId="7DC2057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18B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7235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3110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10645" w14:textId="21AFEB9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A5E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7BBF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60F764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6BECCC0" w14:textId="701538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EE5622" w14:textId="17596C8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7018B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B221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831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ACD0E" w14:textId="56600D9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B434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94E4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BE7F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29F2A6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A92FF67" w14:textId="7935DD7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386EEE" w14:textId="5CA5EC2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4A0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4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D6C8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9C51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B17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574D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11123D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CDDB453" w14:textId="227DD5C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F298468" w14:textId="6460B3C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97A5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6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6953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87C9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5E16E0"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053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285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8DA428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97B0352" w14:textId="507E178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9996193" w14:textId="6CDEF5C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116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8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B902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6655C" w14:textId="4849B8E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B3122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B3122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B6C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E15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D0BC3E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CF3B6CD" w14:textId="10590AF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364B9F" w14:textId="4087842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FD6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5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0274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EA5AF" w14:textId="03B3932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B3122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B3122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6DF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AE7C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9D412E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C9C2410" w14:textId="430610F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766FDE8" w14:textId="29E569C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7A5B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72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C4D2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94A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5A9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B2A5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572428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C87D4C2" w14:textId="5AC6149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E75807" w14:textId="6117546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8F2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49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A849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E5C8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019E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FA17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32E7B3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358641A" w14:textId="7C10F9E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B6FE7C9" w14:textId="570CCE5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BFC6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03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EA6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DC7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45E4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086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EBA30B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5627FA" w14:textId="324F5E2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939FCC4" w14:textId="2155269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2DAD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46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2832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7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F7F6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8AB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C0A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EC9931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5F0689C" w14:textId="29DC764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EB2914" w14:textId="5AB73FA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3CD3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46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5895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7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34CF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D53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950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3A6E28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48DF2C4" w14:textId="09B1854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61D2815" w14:textId="4311FC1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798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259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5AAA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1962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B025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543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B60C96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F38F20B" w14:textId="7A52398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4D9D1A" w14:textId="2400624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0C78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53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3AB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6904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A0B1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7A7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4A0E29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6B0F182" w14:textId="3F75AFE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1BB609" w14:textId="3DC6536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3388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75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C9B4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D3BB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8EE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7D98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71761B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4957DC" w14:textId="20E941A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B228151" w14:textId="7C7A263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7E9E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5F9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B936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319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EBB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BEE6B6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124EF70" w14:textId="2F88614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70BA250" w14:textId="7519656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11BB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E96D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D0C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90B4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321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AE7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E5864C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7A5FB4" w14:textId="1E0806A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49BC90F" w14:textId="6A54BED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11BB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CE8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46BE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D51E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C70A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A66D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94F1E7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08AEB60" w14:textId="34F4212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02001BC" w14:textId="502B345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11BB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F6D6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4D5A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5E55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D6F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A94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EEFD56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579D3AA" w14:textId="14A922B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B5065B7" w14:textId="248505A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F11BB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AF6F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0771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634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48F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601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7D4CCD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E9DB4C5" w14:textId="37A4E9B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1DA0E8F" w14:textId="1E372CD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345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D44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84B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F9A6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4747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4881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F0340B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0F7FAF" w14:textId="4CA716A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9C24331" w14:textId="45C0050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345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8A3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F5E6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6A60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D703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664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9F5066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5AA3BBB" w14:textId="411BEFB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AD62C1B" w14:textId="728DBDF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345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6E53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568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400D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0C77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1033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47DA06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99493A" w14:textId="67C7EF0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04A5AB" w14:textId="42BDF0E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D4345">
              <w:rPr>
                <w:rFonts w:ascii="Times New Roman" w:hAnsi="Times New Roman" w:cs="Times New Roman"/>
              </w:rPr>
              <w:t>C2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466C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3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738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6FC4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9B6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652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ADDA62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A520B54" w14:textId="7C2AF96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27F005B" w14:textId="0BCF495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D8FB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58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ED4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AFD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5D2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39A9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ABC69A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B3A3CCB" w14:textId="17AEAD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3B510D" w14:textId="2A3DB21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12C6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26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031B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1422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4B7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C0C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485B29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FD9115" w14:textId="235317E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92EDC54" w14:textId="1BE64FF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E16E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74B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328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F7E3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9F04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2B3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F81D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A78036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340EE6" w14:textId="45C95C6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20D9EB" w14:textId="6D9652E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104A">
              <w:rPr>
                <w:rFonts w:ascii="Times New Roman" w:hAnsi="Times New Roman" w:cs="Times New Roman"/>
              </w:rPr>
              <w:t>C2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4D36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37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EF7C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358B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F47C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0D13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856697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B9DEF25" w14:textId="58EAA09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9284696" w14:textId="3AF74D2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3104A">
              <w:rPr>
                <w:rFonts w:ascii="Times New Roman" w:hAnsi="Times New Roman" w:cs="Times New Roman"/>
              </w:rPr>
              <w:t>C2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8C8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8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15E9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6BC3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E8E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BF08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710C31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C553C60" w14:textId="3C1F1A5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619DE71" w14:textId="3C576D9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75C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70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2D25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B30C9" w14:textId="0D9CFCE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B74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649E1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EFCC3E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89D6EAD" w14:textId="10426DE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9197684" w14:textId="0113277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4770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71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70F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C5D0E" w14:textId="05A1082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4011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AAA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8E24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51E8A5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B25602F" w14:textId="5F7DDD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F3A0FF" w14:textId="56DD1D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22B6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4460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2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064D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8AF0C" w14:textId="6296C1B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842E3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0842E3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022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F92C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5306AD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5C12501" w14:textId="7AB7A5B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FAF538C" w14:textId="7BB23C5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22B6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517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063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35EF6" w14:textId="31EE943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842E3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0842E3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EE93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4F7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9B501E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6314B10" w14:textId="725E18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D80801E" w14:textId="7FC2EA3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22B6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FE4F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F274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1AE73" w14:textId="7A2902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842E3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0842E3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E305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16D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FFE336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40A922E" w14:textId="1EEF313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015DB9F" w14:textId="73A03AC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22B6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736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B3C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C14FA" w14:textId="1B6D34A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842E3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0842E3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D69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8136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BCD40B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02FDB8" w14:textId="593FBAD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08064F" w14:textId="64FC262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22B6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6EE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B4A2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7ADD4" w14:textId="33A24FF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842E3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0842E3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46F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D8C5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79B818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CC390F" w14:textId="7CF0666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3984C6" w14:textId="384FBC9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022B6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792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18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342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B9B8A" w14:textId="3D33EB1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0842E3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0842E3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ACA8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8B5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C3E4D7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A20307F" w14:textId="2D949CF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3C4F4E2" w14:textId="6602EFA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3379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62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8DC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81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10D2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15CF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84F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7E78D2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068820E" w14:textId="3957523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D2FC7DF" w14:textId="19B1C59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37B7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9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4930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9EE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68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A23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B812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8B4818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E4CF054" w14:textId="65FA5D6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91F5ABA" w14:textId="53F63AD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85C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99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446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E80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6548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4AB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82A578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696ADD9" w14:textId="50DD11B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FDAEA92" w14:textId="283B8BF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5AF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0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1EC2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E29C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8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590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0D86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1AE2EA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C768D2" w14:textId="4BFCFA7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B6CE921" w14:textId="0F7652D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8600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11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963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0FFF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8A21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E18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F9002B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AF5E9A" w14:textId="4321531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23FD918" w14:textId="4955959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811D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11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107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3D2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130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70C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A9A4DC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3A7CB9E" w14:textId="707C709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2C54CBF" w14:textId="7359A41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E17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11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A3FB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BDC0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4AC0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80D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B01227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FF4DA85" w14:textId="70F9352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A77FB2" w14:textId="50F9E4F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AC1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50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8E1B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7C49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E3EB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87BC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FF63B7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2776052" w14:textId="2378748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594DADF" w14:textId="1DD0EDD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D5F1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62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623D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AB0B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98D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95CB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E16CC1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5B53FF9" w14:textId="5F1B3FC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454D293" w14:textId="7341D18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1F12A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BE59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49A6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4C14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89D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2A5363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5B5442" w14:textId="336A7BE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BA06EA3" w14:textId="3F0F581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14CB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8D8B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F460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D76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D5CF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377014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9A2F933" w14:textId="171F1E4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71CEAC4" w14:textId="4AB371E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7296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D650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AD3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83B1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085B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EF2066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23E32F7" w14:textId="1FD8BAA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787F99" w14:textId="612574F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3C7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99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F3EE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D6A6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7D1A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1C9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47CA85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C72B01" w14:textId="587E132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5EC6520" w14:textId="7504536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04FF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99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7D0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94ED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1A2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B95C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249777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1BEECE8" w14:textId="77B1A19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D51DC6E" w14:textId="4201BC4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239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99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274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9B76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E771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C551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EDE078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92C92FB" w14:textId="7492448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77848AD" w14:textId="57A048C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8DC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0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AA68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309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764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5551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E913AE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1EBA571" w14:textId="2A5BBAF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6D2C9E2" w14:textId="3B13FBF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835DD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7E42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74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797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4E7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7E22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B24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8F9849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757581F" w14:textId="1C1FAFE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48E6260" w14:textId="08B6032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0D34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94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5C2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4369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EFBE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367F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CA4B72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1F8F2A1" w14:textId="06AC108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7617949" w14:textId="49A2DF0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6E8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0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6979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326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C76D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856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3EE6E3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E34F0D" w14:textId="1202DC3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6131DDE" w14:textId="0852174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DD18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8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BCF8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563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DEA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54C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0C349D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E9BFB24" w14:textId="12C612C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D080A1B" w14:textId="505410E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86F8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79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B269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56B6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56B08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FF2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153C92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D0CB8AB" w14:textId="53CB210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EF375B8" w14:textId="44194F6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05C81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806C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43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924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5BBD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4D53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4873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F4A49A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16B70DA" w14:textId="32BDEC7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57DEC3" w14:textId="1A07E1F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05C81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9CE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43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8F6F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8357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792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895D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F13AA9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183591" w14:textId="3B26826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5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FF95E7E" w14:textId="3B744F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44B15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AAF0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43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BBC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2B8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87CE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C30A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EF7D3A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5E42AE8" w14:textId="4F65811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0838172" w14:textId="7809271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44B15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9ED8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7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9F1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090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F1A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7BE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D23AEC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7A728AA" w14:textId="0415F06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47F0F2C" w14:textId="122CC1B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44B15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5E7A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28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57F6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5B5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C736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4FBF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542ADE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C3E7595" w14:textId="58B456D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CF556B9" w14:textId="5A10842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44B15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CBAC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97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6D1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DB1C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9A49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CF0E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832320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4BC679" w14:textId="1975460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A16448B" w14:textId="46AA19D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44B15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069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97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1C30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34E5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129F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296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52B0B2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1C4372F" w14:textId="430B9FE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B590DB" w14:textId="06AD3E5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44B15">
              <w:rPr>
                <w:rFonts w:ascii="Times New Roman" w:hAnsi="Times New Roman" w:cs="Times New Roman"/>
              </w:rPr>
              <w:t>C3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2ED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79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9C1E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0E4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28-3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A1E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2AE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C2142D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C1218A" w14:textId="30015CD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F56EFB1" w14:textId="3F3E750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639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18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7D38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AF580" w14:textId="28CF11A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91B5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A015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7E1524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CEAF9F" w14:textId="3F52B5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0CFCDC" w14:textId="5A1BDE4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D28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8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70F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920B8" w14:textId="1F2D0AB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208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224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CFD181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E6E52B8" w14:textId="62FEB90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A1F38C0" w14:textId="7A2A98F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103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18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A79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95E45" w14:textId="3DA53A8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239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046E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0D1A03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CC63AC0" w14:textId="610DF8C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492BE3F" w14:textId="4F3A1EE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922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49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90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F1BD3" w14:textId="09B726C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B633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A0EA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648775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00C0A2F" w14:textId="700E721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4FC65FA" w14:textId="03C07D8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0F54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49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F376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D5F9B" w14:textId="5DB3521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9B1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9511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7A1500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D352286" w14:textId="753CB1B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16D683" w14:textId="0A9C765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049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49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9673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98B11" w14:textId="174B719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8B5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0CDB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F6787A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2CE2354" w14:textId="347B1BB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28724BB" w14:textId="2F73C5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9092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6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FFF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3042C" w14:textId="74D8584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3F84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7C1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CC251A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DD63252" w14:textId="71E2172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CBA29A" w14:textId="0779765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9C9B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18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CF85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F8FD9" w14:textId="7088ADB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E4F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828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2375DC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55E2E45" w14:textId="099F732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5C35EE4" w14:textId="59BE9C8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775CE"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27E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8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358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9FE2F" w14:textId="589D8C6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41127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9117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ED0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82C113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8B62D70" w14:textId="4510C74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1155D3B" w14:textId="008809F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674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4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7AB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924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D3ED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FDE3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220FE8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01C2AF" w14:textId="2FB9C62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D9C1CEE" w14:textId="7DF211A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E9CA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68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D2D8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872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5E16E0"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FBFF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4CE0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AD3528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7ECE82" w14:textId="04F3E4C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D1FB14" w14:textId="4A9D23B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A0D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68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C1C8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0638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5E16E0"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71A1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1D63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4D19A2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0EF83D5" w14:textId="1B9D07A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128D8B" w14:textId="0970114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CC87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2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3553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84271" w14:textId="1640E9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9DC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629E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0423E8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967980C" w14:textId="723C601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144028" w14:textId="2B52A21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E24E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2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9D09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3E647" w14:textId="63C0978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61F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755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EE40B0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A99E423" w14:textId="113E85C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865CAD6" w14:textId="1C20032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34F0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2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ABC5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853C8" w14:textId="2D5DA9D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31B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6D94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535FCA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310404" w14:textId="269F0B3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D8858C6" w14:textId="1326942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26B1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33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4007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1BEC6" w14:textId="0DFC1C2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095F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5C4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3DC03E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1BF7F1E" w14:textId="3E7E3AB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32B7A05" w14:textId="4A0DE4C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517B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40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B91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2B35D" w14:textId="4489272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7B70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4480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9DB083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9722371" w14:textId="0B9F2A0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A8E2960" w14:textId="120F370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649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2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0372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FB30C" w14:textId="4CD6183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4A6D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0FA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7C34A2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C573A97" w14:textId="741BA36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2D6D45C" w14:textId="6CBF0E5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DB7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2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78A2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C9519" w14:textId="4DDCC31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0B5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16CA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1CEF5D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F7053E5" w14:textId="6357CED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01303B" w14:textId="7895F0A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434C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2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8AA8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3C648" w14:textId="740A641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A70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DAEF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2B0107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0A7822A" w14:textId="3AA667F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BA9325" w14:textId="2B3F0B5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BE2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2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5E8C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12D8F" w14:textId="188D2DD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D910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2923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19E0B7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9F79E90" w14:textId="1CEF5D7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77364F7" w14:textId="2CA3EBF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52E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745A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83B8A" w14:textId="2B619B5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0DA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CD1E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7A1B98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186C2F" w14:textId="25E1D6A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2AF867" w14:textId="27A136C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839E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2D6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D7B18" w14:textId="7EF58D1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8377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3ADD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3D1216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312E16" w14:textId="63F3B90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2571309" w14:textId="6EBE6EE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213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8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0A1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AE897" w14:textId="3AF2C11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9C7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CAF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D6CCCF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29B22B6" w14:textId="180D1F0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FBC676" w14:textId="1AB1066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9666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92B9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B35D3" w14:textId="4BC5C87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CA8F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9A50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438750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5FFA6D8" w14:textId="4A6C03D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2000E40" w14:textId="14508F7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84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B543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A0D4E" w14:textId="45032FE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D4EF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A32B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468503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2F00817" w14:textId="2CDC471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4EEE351" w14:textId="719D8CF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356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539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DFFF6" w14:textId="5011EB1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17FE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4540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41FE79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F465CB1" w14:textId="199F299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0DAD08F" w14:textId="4435E8C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FD1B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D5C8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39B54" w14:textId="728C4E8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AE21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19BB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BD768B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0B65F2A" w14:textId="0A0BA4E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046E77" w14:textId="632FD64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E803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934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CEFCE" w14:textId="0B8D34B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861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566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8546D8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4C62CCA" w14:textId="7BC309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D87B28" w14:textId="3D3D817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9AF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6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CF4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F04B5" w14:textId="20F03EB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488B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DC3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6B101B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2B6886" w14:textId="045D4C9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9F9F2DD" w14:textId="7B9DB51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6CB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0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C7E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336E8" w14:textId="61623A4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E59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090D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C2CDC6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265FE7A" w14:textId="0A50A58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F9C78A5" w14:textId="6C38DF9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D02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5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CF0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56D7A" w14:textId="3742D9E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5D1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83EC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111082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71C3D1" w14:textId="52EA45D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010A7F9" w14:textId="5CE577B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8D0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5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95E4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37C54" w14:textId="43F049B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5598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7DC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EBCC9B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A8C4F38" w14:textId="00862C3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73217A" w14:textId="6A2FAB8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B5604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826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5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CCCC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83C3E" w14:textId="2040CFF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BE37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287B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042C0C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7594DF" w14:textId="365BDF8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92B29D" w14:textId="41D475B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7DDA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B220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3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53D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546F6" w14:textId="62FF0E0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040A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C5B9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174953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99CA3F" w14:textId="7D9BF15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BEA0447" w14:textId="0EB5E5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7DDA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319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3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D411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7AF3A" w14:textId="110DF6F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A3F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8B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724030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DC8A23E" w14:textId="6285DEE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08D3CF1" w14:textId="7322B9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7DDA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7BAF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3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DB37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B76A3" w14:textId="1E99AD9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315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9D60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33CDAE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47C2C8" w14:textId="44C6525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964BB6" w14:textId="1628314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37DDA"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3694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78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B5CD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51126" w14:textId="6589A2C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7674E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27674E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FBA5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D80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AE0246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D296D48" w14:textId="0750989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0A6F37C" w14:textId="1EF615A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7C9E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9149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863F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0A70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52B7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CE9203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69B4AB3" w14:textId="39FA7DF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E07C06" w14:textId="61A88FD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2C3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46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1FC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6464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268A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D9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9F103C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B04FF3F" w14:textId="59BE836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684C367" w14:textId="1AA3EAF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13BA8">
              <w:rPr>
                <w:rFonts w:ascii="Times New Roman" w:hAnsi="Times New Roman" w:cs="Times New Roman"/>
              </w:rPr>
              <w:t>C3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92AD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47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CA36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5ED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C99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8D1B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A9A318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EA69690" w14:textId="7CC3119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E2B0E5C" w14:textId="1D7A3C8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13BA8">
              <w:rPr>
                <w:rFonts w:ascii="Times New Roman" w:hAnsi="Times New Roman" w:cs="Times New Roman"/>
              </w:rPr>
              <w:t>C3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2BF2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38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D26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626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CF1E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9F9A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971F5B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30A955" w14:textId="62873A5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6A45E2" w14:textId="7571F53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7BA0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352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890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DEE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117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0E80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5538F9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E6144CA" w14:textId="78D58C3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ED190C" w14:textId="2FD932D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69C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DDA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997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F487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BBB0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BBE7E8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2435E06" w14:textId="33721DA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1B800E7" w14:textId="3A7F753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7531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C7E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989A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2EF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0BE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48A289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D60E19D" w14:textId="3BE8AF0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080E67" w14:textId="46C15B8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D62D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632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9EC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0B19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B034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D32D00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DD20B9" w14:textId="688FF9E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344FD42" w14:textId="02E251D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487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D470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9FF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D61F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3230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0E6E1A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BB97516" w14:textId="7672387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628CC2" w14:textId="3F6A9D9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EB2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322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8434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A42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99F7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121701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5D5A42C" w14:textId="16ED974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6CC76C" w14:textId="782C86B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B53B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66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6CF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8855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026F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362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B95DAC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0C51CEA" w14:textId="33D2764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AD4ED55" w14:textId="5F38272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18F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7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52F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7AB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E129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C5C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9A15DF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C3B8ED0" w14:textId="2C0FA38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EF66E7C" w14:textId="084361A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21815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990C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49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49E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E9D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F6C9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6B9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E85356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C2194AF" w14:textId="6F01854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E9F2713" w14:textId="1C05427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AC2E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45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481F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tukur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BD83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1D7B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D9AB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B42050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944C31" w14:textId="2862CBB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5E5882" w14:textId="10D4AFE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62D9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54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00D2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tukur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5E2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075-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16FC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9B9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09634A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47A40D" w14:textId="712DD39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EC81E09" w14:textId="4A6DA38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350B1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6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7910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39661" w14:textId="76618A5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CE3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12A7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D049A7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58E033A" w14:textId="061A425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D6DB678" w14:textId="6B279E7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DD2F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108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41E7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Kazirakwe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2C38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38B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E15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3527BC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BDC0DB" w14:textId="386F9D0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A6F13E" w14:textId="69F6A04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1CDD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25D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mwezi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5863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AD1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E871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EA1833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404CD21" w14:textId="2CE71F4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E63D1D1" w14:textId="356ECED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52C2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35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C676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Terez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6D4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0FB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E47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A8C1AB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F78F06A" w14:textId="39A8DB6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341B77" w14:textId="7701867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E847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B9F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7FBB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063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9FBC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CDF02B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51731F2" w14:textId="1DF6307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BE9C522" w14:textId="109048D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C7D5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HJ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18A8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D77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CA3B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281E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B8376C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A8F7E70" w14:textId="08AD757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278FBDB" w14:textId="0A47303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2C95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HX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1EA3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305E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5C15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7D5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7DD901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10B146" w14:textId="017EEC0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D7018FD" w14:textId="68111B6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B8F4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584A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F6C1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26B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FE98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6824F7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112C2D" w14:textId="7D30C38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9EEA6B7" w14:textId="7354F01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8FD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28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06738" w14:textId="32B245F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4B9D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9651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8C96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CB4011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AD4C96A" w14:textId="52CA9BE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030C35C" w14:textId="1C8BB2F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35C9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2B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3E1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4442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7CD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E59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073C4D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F197991" w14:textId="41CB4A8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09A9257" w14:textId="365D9D7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CFC6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28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CE639" w14:textId="77AA2ED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8DF8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3976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3489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C6771B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0073712" w14:textId="2EF6E89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452F745" w14:textId="406E17F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4EE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3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9D0B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7B4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16DD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F024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06D7E0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173204" w14:textId="5145067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81CF4B" w14:textId="5A99909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A66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6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78E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D50D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24AA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7A62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406263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1723FEB" w14:textId="60163D3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387DEC7" w14:textId="504C6CA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A602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28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73BD6" w14:textId="1CB1CFB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F7D3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2DC0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0C65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35061A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08B7B9F" w14:textId="5036C74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AF3E1D2" w14:textId="1EF162A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AFBB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06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7B82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0A91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42AB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80B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755FB0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603BF84" w14:textId="60881BB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DBF545A" w14:textId="2D61FFD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3F7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28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079E8" w14:textId="1FDDBC2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1B39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285F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90D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0009B3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FB2A63D" w14:textId="609C91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88B2AC8" w14:textId="23A1129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517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799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B4B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221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76CA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649DF0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E069059" w14:textId="717766D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24F3E36" w14:textId="755397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25E0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F210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7F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DC4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AB62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8F85A3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A76B7B5" w14:textId="0CB027A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AFE4E4F" w14:textId="22F854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F181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45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B4F9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A3B8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9E5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B57E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F7DFDF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EC3DB11" w14:textId="5CED453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AAAB2C5" w14:textId="2BC371D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91CE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619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60AD4" w14:textId="2F711AB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A431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D1F5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890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2DA76C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6648F1A" w14:textId="1586621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F849B90" w14:textId="03F3E16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0AB0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479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DB22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7C1F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8944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DD53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3FA5BE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266AEF4" w14:textId="5F6E153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3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20A8BAD" w14:textId="3E1A4BF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D434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10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B46C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5F78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7118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917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D414B2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2E73DEE" w14:textId="1D320C9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6A5D17E" w14:textId="11E1E52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974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452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35E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kasabir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04C79" w14:textId="19B92C7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2AFB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B358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E7236A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DD8E87" w14:textId="241AF77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CED8EBC" w14:textId="2220E48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97B2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3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6F54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CFB77" w14:textId="10F9E78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B4011C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7C7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CB1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5DC704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76711B" w14:textId="399489E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EA75393" w14:textId="62EB12C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DFD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5975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B93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F76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D78B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FB6701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7A16282" w14:textId="127BAF4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4CB1F70" w14:textId="6F3D894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203D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25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DB695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4F497" w14:textId="47D05C1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811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EBB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71BD80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533872" w14:textId="2DFEEA8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4F72110" w14:textId="26C77EB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C1C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5DC3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DC63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A8B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D94A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51CE73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337BF5" w14:textId="2778842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23B61FB" w14:textId="4E5444B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AA1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46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1DC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7AD3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E2C6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AD93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B93B50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FBD5B94" w14:textId="5571B13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0DF95C0" w14:textId="11DCCFF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0E6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1F1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79733" w14:textId="7E4FA57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046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29D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CF2D8E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E187A78" w14:textId="05A872E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C9417D2" w14:textId="5F23D68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339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2A41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CCC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6CC05" w14:textId="4133E46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D7CB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621F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D0CBE6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095127E" w14:textId="2A4D05A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B76EDC7" w14:textId="7CE9ED0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339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CD46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DE0A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FD043" w14:textId="7096E03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58EA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D8CB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61532D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9C474B" w14:textId="67DE833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F10812" w14:textId="35372CA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339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FA38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08D9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3B742" w14:textId="6610CE2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A590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6841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41E31C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B658C2D" w14:textId="5E5C29D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64BC0C4" w14:textId="20B8563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339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ED94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2238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8D3DF" w14:textId="76C1CCE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4DA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F39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D726AA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9A63D9A" w14:textId="10BD458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5675909" w14:textId="5AD120A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339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F704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354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F8DA0" w14:textId="28962BB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923A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A2A3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51CA59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188A933" w14:textId="4820A5D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97361DE" w14:textId="23DE6CE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53398">
              <w:rPr>
                <w:rFonts w:ascii="Times New Roman" w:hAnsi="Times New Roman" w:cs="Times New Roman"/>
              </w:rPr>
              <w:t>C1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E2E2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D8A5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06B3E" w14:textId="6002A73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A0BFB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F02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5BA6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E692CB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B58DD8" w14:textId="27869DC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70A2140" w14:textId="2703AEC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A43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EC2B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08160" w14:textId="61DE716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512D5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9512D5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0482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830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57C548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37B096E" w14:textId="72603E2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3E53BA6" w14:textId="53550D9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3165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E40F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F58F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5B528" w14:textId="256178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512D5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9512D5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391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D503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7DC76B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66E410D" w14:textId="713E1E7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DC2CDF9" w14:textId="00F7390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3165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4C5F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C50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B22AA" w14:textId="00A16A8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512D5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9512D5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DADE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517B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F263BE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B42ED67" w14:textId="772468A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FC32824" w14:textId="27531C2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3165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7C8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1B3A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6FB8A" w14:textId="7FAFF84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512D5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9512D5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CDB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C214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7531F2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8341681" w14:textId="4AD0381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8D3BCFD" w14:textId="3A6BEBD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3165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634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92BB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4798" w14:textId="1EFC61F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9512D5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9512D5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D7CD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B30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501AAA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C9B0C0E" w14:textId="3103DD3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ADF3D63" w14:textId="594497F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CF3165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2E27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6F7D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E3884" w14:textId="5105626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</w:rPr>
            </w:pPr>
            <w:proofErr w:type="spellStart"/>
            <w:r w:rsidRPr="009512D5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9512D5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AD1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EB7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5B8264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9BC4DFF" w14:textId="7C493B5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BFC6849" w14:textId="3787186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9AB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22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0B9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B6A7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0050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D1D4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F1BBCD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9B8B298" w14:textId="2075C48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4A209BB" w14:textId="54C0054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25C9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BEF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4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CED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718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7932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5DF7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1110D2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8BD74DF" w14:textId="6101661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62761D0" w14:textId="65984BA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25C9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031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1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217C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7E70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6729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731D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50C4AE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E40569A" w14:textId="0DB6E55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6319205" w14:textId="1E9B99C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25C9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B73E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22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B33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6A59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C1A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8F00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5D3B49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0F76792" w14:textId="3C88F1A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A15E86" w14:textId="5267BC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C25C9"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0AC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84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E54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8148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7DB5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C6706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12120F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0461893" w14:textId="6CAC671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5C37E56" w14:textId="70C4518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28A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565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DE13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6C05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CD7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3BE1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D9584A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AA2194A" w14:textId="2CFBD71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EFBB4E5" w14:textId="3677B40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7A2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C964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E59D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14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884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1A9A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21A4F0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1CD97C7" w14:textId="547853D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C0E6AC8" w14:textId="2943500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3676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52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1BD3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4E40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Kokopo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D0D2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F645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B1FF3A3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AAA8587" w14:textId="2734626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6559F93" w14:textId="16621FA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785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369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7455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C467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 xml:space="preserve">Long </w:t>
            </w:r>
            <w:proofErr w:type="spellStart"/>
            <w:r w:rsidRPr="005E16E0">
              <w:rPr>
                <w:rFonts w:ascii="Times New Roman" w:hAnsi="Times New Roman" w:cs="Times New Roman"/>
              </w:rPr>
              <w:t>Tavo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91D9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2526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A9939D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DF4CEF" w14:textId="1FB0BFD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3D29339" w14:textId="4D65B80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6D7D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653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2F66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36FD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5405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282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B09425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E53D32F" w14:textId="5ABCAFE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4CDC87" w14:textId="5251439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4DE5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528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28B6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A68BA" w14:textId="65491F1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0628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1201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C4312D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070A2BF" w14:textId="13B573C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D43B71D" w14:textId="129A3B3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4986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731C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CBBDC" w14:textId="5B9755D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FE5C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ECAB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445B4B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9793A47" w14:textId="332890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4368578" w14:textId="41DF6F0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B0B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5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090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B5A7F" w14:textId="1586DFC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B9A9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5A41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96DA96E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C609C0F" w14:textId="364923E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131C112" w14:textId="33B3072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8900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91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B2BA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557FE" w14:textId="0B00DDD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D6D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0432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6795A0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3DC59F4" w14:textId="2EF33DA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F09AE83" w14:textId="76274CE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8BCD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086F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6F1C6" w14:textId="3E274DD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601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D1F5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F045C1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4C679D4" w14:textId="4491A06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87F8234" w14:textId="5CBED21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2DF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71C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1097F" w14:textId="0A9DB71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61F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2A36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A1A610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059AE7E" w14:textId="21C3CD7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54DFA48" w14:textId="1F8E02B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775C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DE9B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B376A" w14:textId="514AD8C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9D12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8769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C70BCBA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C5B9034" w14:textId="6FAD0DB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088822" w14:textId="260BCC5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02462">
              <w:rPr>
                <w:rFonts w:ascii="Times New Roman" w:hAnsi="Times New Roman" w:cs="Times New Roman"/>
              </w:rPr>
              <w:t>C1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B443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97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5A15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C5861" w14:textId="1301713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77B2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C28A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B928A8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5B0667" w14:textId="5CF4F38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C05039C" w14:textId="2DAB5B4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861E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91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1641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99987" w14:textId="4E9798B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9B5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B6DD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8BC942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2B1B6B4" w14:textId="3C2EB92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FD955C1" w14:textId="21DAAB8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B98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91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5E9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2F1A1" w14:textId="70789EE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6E1487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6E1487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C871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7D3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6E82B94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5E73B99" w14:textId="678157A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7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58C8FA2" w14:textId="5CF3655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F335D"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F1EA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91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6EC2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EF3C1" w14:textId="158CBBC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A1E1F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4A1E1F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A0D8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6BD4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BF1EB9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C6A1B0C" w14:textId="680D20C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DC9DFE" w14:textId="0083616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4F335D">
              <w:rPr>
                <w:rFonts w:ascii="Times New Roman" w:hAnsi="Times New Roman" w:cs="Times New Roman"/>
              </w:rPr>
              <w:t>C23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5C8D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911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73A2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E8D4F" w14:textId="1440C17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A1E1F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4A1E1F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FF0C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5F84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A13D2AB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7469FAF" w14:textId="5AB01E9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AE8FEF7" w14:textId="4B3D232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A192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F3DB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FC5B5" w14:textId="4B9738F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A1E1F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4A1E1F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0714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6269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A76FC35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3ABC07B" w14:textId="3192FAC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85DA49" w14:textId="037A94D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0C0A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41F9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7873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C2A5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005B9" w14:textId="39E7728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A1E1F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4A1E1F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848B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9C13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4E2A4E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932E2F5" w14:textId="6EAA547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1B635D3" w14:textId="10ACE33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50C0A">
              <w:rPr>
                <w:rFonts w:ascii="Times New Roman" w:hAnsi="Times New Roman" w:cs="Times New Roman"/>
              </w:rPr>
              <w:t>C2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BBED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9165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3FF4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660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4950A" w14:textId="17EF666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4A1E1F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4A1E1F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6897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42B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CDD389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14B5667" w14:textId="177651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DC3A68" w14:textId="53953FB2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98C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506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F4F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tukur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0AFEE" w14:textId="5161D02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utta 4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A490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160D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8DDF1A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68F0B5" w14:textId="312E500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DD148A2" w14:textId="1FB9688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7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C3CD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9364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17546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amwezi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DF21F" w14:textId="771AB42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E6F0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C5F1E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793F57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823B76F" w14:textId="58C16C8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58C5921" w14:textId="26EBED3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4091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28077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CFFA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Nfuuk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9B81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075-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70F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7019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B21CA9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2FBC026C" w14:textId="0F6DF35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23D7FC6" w14:textId="43F83F9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0C5B8DCC" w14:textId="77777777" w:rsidR="00774E0B" w:rsidRPr="00785106" w:rsidRDefault="00774E0B" w:rsidP="00774E0B">
            <w:r w:rsidRPr="00785106">
              <w:t>28164S-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B8DC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BAEE7" w14:textId="3CBA291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236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1C2C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A08D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1C2874D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D89E2B4" w14:textId="081CA76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A65DC53" w14:textId="25AC007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20AFB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9285S-2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C2D2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0A11" w14:textId="04E4450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4236">
              <w:rPr>
                <w:rFonts w:ascii="Times New Roman" w:hAnsi="Times New Roman" w:cs="Times New Roman"/>
              </w:rPr>
              <w:t>cv. Rose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4E52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8AF4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423359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EEA09F2" w14:textId="4E4EAB4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717D564" w14:textId="529B683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48624361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6337S-3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FC93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708D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21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9F87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EC6F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23069F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C87D71" w14:textId="3B0D979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5CAB4B2" w14:textId="2EF9F7A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5C82F345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7684S-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B796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201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D4E5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43FD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217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8869267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DAF7707" w14:textId="137E2D3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65D5D20" w14:textId="469E63D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76CA8A42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4948S-1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70D1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D589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B4AC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1870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D4562E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8674DED" w14:textId="6A986B6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DAB585A" w14:textId="4568DBF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4164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616953DA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4948S-2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2C66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2796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8DE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AE73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BF82E0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433E414" w14:textId="745CDD2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9EF1E2A" w14:textId="62CC4B2E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4164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45651596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4948S-2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9FDA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4A13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8D77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F34C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DA749D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D2BCE45" w14:textId="299DFF3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B0B8351" w14:textId="526D0E7C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4164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53B95EB1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9586S-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282D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26A7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A3FF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4316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C5A2E68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78822CED" w14:textId="2D556C4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5C91474" w14:textId="3CD17EAB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4164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5E225B1D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4948S-2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E517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8D5B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CAF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EDE1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A89B459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3C1AD3D" w14:textId="4126A9B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AB32BC3" w14:textId="4BF534D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4164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26A2CBE8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4948S-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5449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64A3A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A4AF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AD2E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112071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6DB939F" w14:textId="0349C2D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FD8784C" w14:textId="18FA252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4164C">
              <w:rPr>
                <w:rFonts w:ascii="Times New Roman" w:hAnsi="Times New Roman" w:cs="Times New Roman"/>
              </w:rPr>
              <w:t>C1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0E8BDDC5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4948S-2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7801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438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89F508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5610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A055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C388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FFBFDB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85371F0" w14:textId="3FC4D1DA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BA6A1A0" w14:textId="4F712B3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9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6293274D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6820S-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7AD4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07E9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1968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597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083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408D5D6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2466191" w14:textId="7CB37B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114058E1" w14:textId="43934D6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6C9E6097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5474S-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C6B2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893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61</w:t>
            </w:r>
            <w:r>
              <w:rPr>
                <w:rFonts w:ascii="Times New Roman" w:hAnsi="Times New Roman" w:cs="Times New Roman"/>
              </w:rPr>
              <w:t>S-</w:t>
            </w:r>
            <w:r w:rsidRPr="005E16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10C7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7679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72143FE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559C426" w14:textId="0CA61AE0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A44FA95" w14:textId="050CFDE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134DE885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5974S-1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DE73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D26D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6EBF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7BDAB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19C5250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71696B4" w14:textId="5B61CCE1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DE3971F" w14:textId="5E76259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61FE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6F2947D1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8476S-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508A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A901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79C6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6E1A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20FE846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EA4035E" w14:textId="51FDB4D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650E7DD5" w14:textId="758D106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6C61FE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77FE4C1D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5974S-3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AE3E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917</w:t>
            </w:r>
            <w:r>
              <w:rPr>
                <w:rFonts w:ascii="Times New Roman" w:hAnsi="Times New Roman" w:cs="Times New Roman"/>
              </w:rPr>
              <w:t>K-</w:t>
            </w:r>
            <w:r w:rsidRPr="005E16E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5059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</w:t>
            </w:r>
            <w:r w:rsidRPr="005E16E0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3ECB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BE15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6030760D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8E93217" w14:textId="0D0FABE5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74E84F8" w14:textId="3FBB5DF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5A4FF922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9275S-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15726E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3C113" w14:textId="5CBCCE1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750D4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E750D4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2CAF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085F9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0646166F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038ADA7C" w14:textId="2D423979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E2DAD56" w14:textId="1210B40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04D84">
              <w:rPr>
                <w:rFonts w:ascii="Times New Roman" w:hAnsi="Times New Roman" w:cs="Times New Roman"/>
              </w:rPr>
              <w:t>C4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795F8332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9275S-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915E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9A812" w14:textId="2BA526CD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750D4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E750D4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15EA7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91BA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3ACCAF2C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85741F0" w14:textId="60A3A328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49D7481C" w14:textId="25D8696F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04D84">
              <w:rPr>
                <w:rFonts w:ascii="Times New Roman" w:hAnsi="Times New Roman" w:cs="Times New Roman"/>
              </w:rPr>
              <w:t>C42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62F64551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9275S-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E2AE4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5E16E0">
              <w:rPr>
                <w:rFonts w:ascii="Times New Roman" w:hAnsi="Times New Roman" w:cs="Times New Roman"/>
              </w:rPr>
              <w:t>Enzirabahima</w:t>
            </w:r>
            <w:proofErr w:type="spellEnd"/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026F9" w14:textId="782D29F6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E750D4">
              <w:rPr>
                <w:rFonts w:ascii="Times New Roman" w:hAnsi="Times New Roman" w:cs="Times New Roman"/>
                <w:i/>
              </w:rPr>
              <w:t>malaccensis</w:t>
            </w:r>
            <w:proofErr w:type="spellEnd"/>
            <w:r w:rsidRPr="00E750D4">
              <w:rPr>
                <w:rFonts w:ascii="Times New Roman" w:hAnsi="Times New Roman" w:cs="Times New Roman"/>
              </w:rPr>
              <w:t xml:space="preserve"> 250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3F680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45063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29548661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3BFBF210" w14:textId="00B72B5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819" w:type="dxa"/>
            <w:tcBorders>
              <w:left w:val="single" w:sz="6" w:space="0" w:color="auto"/>
              <w:right w:val="single" w:sz="6" w:space="0" w:color="auto"/>
            </w:tcBorders>
          </w:tcPr>
          <w:p w14:paraId="5968F038" w14:textId="7A5193D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5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29D467E4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9636S-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25D9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Terez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E03F5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7197-2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AC97D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4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08112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  <w:tr w:rsidR="00774E0B" w:rsidRPr="005E16E0" w14:paraId="5920FE62" w14:textId="77777777" w:rsidTr="00852060">
        <w:trPr>
          <w:trHeight w:val="302"/>
        </w:trPr>
        <w:tc>
          <w:tcPr>
            <w:tcW w:w="81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BA556" w14:textId="0E05B0F3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81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EDDD" w14:textId="26A0F0F4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6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FCF305" w:fill="auto"/>
          </w:tcPr>
          <w:p w14:paraId="53B8FAB8" w14:textId="77777777" w:rsidR="00774E0B" w:rsidRPr="00785106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85106">
              <w:rPr>
                <w:rFonts w:ascii="Times New Roman" w:hAnsi="Times New Roman" w:cs="Times New Roman"/>
              </w:rPr>
              <w:t>28776S-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750F6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Tereza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9F1B1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8075-7</w:t>
            </w:r>
          </w:p>
        </w:tc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9E4BF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5E16E0">
              <w:rPr>
                <w:rFonts w:ascii="Times New Roman" w:hAnsi="Times New Roman" w:cs="Times New Roman"/>
              </w:rPr>
              <w:t>3x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95E3C" w14:textId="77777777" w:rsidR="00774E0B" w:rsidRPr="005E16E0" w:rsidRDefault="00774E0B" w:rsidP="00774E0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80EEC">
              <w:rPr>
                <w:rFonts w:ascii="Times New Roman" w:hAnsi="Times New Roman" w:cs="Times New Roman"/>
              </w:rPr>
              <w:t>Hybrid</w:t>
            </w:r>
          </w:p>
        </w:tc>
      </w:tr>
    </w:tbl>
    <w:p w14:paraId="61CBE697" w14:textId="77AFC9C2" w:rsidR="00395519" w:rsidRPr="00822046" w:rsidRDefault="00B4011C">
      <w:pPr>
        <w:rPr>
          <w:sz w:val="20"/>
          <w:szCs w:val="20"/>
        </w:rPr>
      </w:pPr>
      <w:r w:rsidRPr="00822046">
        <w:rPr>
          <w:sz w:val="20"/>
          <w:szCs w:val="20"/>
        </w:rPr>
        <w:t>2x = diploid, 3x = triploid and 4x = tetraploid</w:t>
      </w:r>
    </w:p>
    <w:sectPr w:rsidR="00395519" w:rsidRPr="00822046" w:rsidSect="007C3222">
      <w:pgSz w:w="12240" w:h="15840"/>
      <w:pgMar w:top="1440" w:right="99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7E04E1"/>
    <w:multiLevelType w:val="hybridMultilevel"/>
    <w:tmpl w:val="7E028A56"/>
    <w:lvl w:ilvl="0" w:tplc="B6987F3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A57BB3"/>
    <w:multiLevelType w:val="hybridMultilevel"/>
    <w:tmpl w:val="9C7CF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222"/>
    <w:rsid w:val="001D645A"/>
    <w:rsid w:val="00266D62"/>
    <w:rsid w:val="002D7516"/>
    <w:rsid w:val="00395519"/>
    <w:rsid w:val="004A16AF"/>
    <w:rsid w:val="00683575"/>
    <w:rsid w:val="00716347"/>
    <w:rsid w:val="00757224"/>
    <w:rsid w:val="00774E0B"/>
    <w:rsid w:val="007766B7"/>
    <w:rsid w:val="007C3222"/>
    <w:rsid w:val="007C75EF"/>
    <w:rsid w:val="00822046"/>
    <w:rsid w:val="00852060"/>
    <w:rsid w:val="00B4011C"/>
    <w:rsid w:val="00CE6758"/>
    <w:rsid w:val="00D40FB0"/>
    <w:rsid w:val="00DE79FA"/>
    <w:rsid w:val="00E66B60"/>
    <w:rsid w:val="00EE20C0"/>
    <w:rsid w:val="00FC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785F76"/>
  <w14:defaultImageDpi w14:val="300"/>
  <w15:docId w15:val="{0E92138B-A056-4C96-8714-5E5EC069D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C3222"/>
  </w:style>
  <w:style w:type="paragraph" w:styleId="Heading1">
    <w:name w:val="heading 1"/>
    <w:basedOn w:val="Normal"/>
    <w:next w:val="Normal"/>
    <w:link w:val="Heading1Char"/>
    <w:uiPriority w:val="9"/>
    <w:qFormat/>
    <w:rsid w:val="007C32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2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22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32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22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2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222"/>
  </w:style>
  <w:style w:type="character" w:styleId="PageNumber">
    <w:name w:val="page number"/>
    <w:basedOn w:val="DefaultParagraphFont"/>
    <w:uiPriority w:val="99"/>
    <w:semiHidden/>
    <w:unhideWhenUsed/>
    <w:rsid w:val="007C3222"/>
  </w:style>
  <w:style w:type="character" w:styleId="Hyperlink">
    <w:name w:val="Hyperlink"/>
    <w:basedOn w:val="DefaultParagraphFont"/>
    <w:uiPriority w:val="99"/>
    <w:unhideWhenUsed/>
    <w:rsid w:val="007C322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7C322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C3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2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2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22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322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222"/>
  </w:style>
  <w:style w:type="paragraph" w:styleId="Revision">
    <w:name w:val="Revision"/>
    <w:hidden/>
    <w:uiPriority w:val="99"/>
    <w:semiHidden/>
    <w:rsid w:val="007C3222"/>
  </w:style>
  <w:style w:type="character" w:styleId="LineNumber">
    <w:name w:val="line number"/>
    <w:basedOn w:val="DefaultParagraphFont"/>
    <w:uiPriority w:val="99"/>
    <w:semiHidden/>
    <w:unhideWhenUsed/>
    <w:rsid w:val="007C3222"/>
  </w:style>
  <w:style w:type="paragraph" w:styleId="ListParagraph">
    <w:name w:val="List Paragraph"/>
    <w:basedOn w:val="Normal"/>
    <w:uiPriority w:val="34"/>
    <w:qFormat/>
    <w:rsid w:val="007C32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85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2067</Words>
  <Characters>11787</Characters>
  <Application>Microsoft Office Word</Application>
  <DocSecurity>0</DocSecurity>
  <Lines>98</Lines>
  <Paragraphs>27</Paragraphs>
  <ScaleCrop>false</ScaleCrop>
  <Company>IITA</Company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YINE</dc:creator>
  <cp:keywords/>
  <dc:description/>
  <cp:lastModifiedBy>Moses Nyine</cp:lastModifiedBy>
  <cp:revision>4</cp:revision>
  <dcterms:created xsi:type="dcterms:W3CDTF">2016-08-10T08:40:00Z</dcterms:created>
  <dcterms:modified xsi:type="dcterms:W3CDTF">2017-03-20T08:09:00Z</dcterms:modified>
</cp:coreProperties>
</file>